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CCCC2" w14:textId="77777777" w:rsidR="0012173D" w:rsidRPr="001B1DFA" w:rsidRDefault="0012173D" w:rsidP="0012173D">
      <w:pPr>
        <w:spacing w:after="0" w:line="240" w:lineRule="auto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S7 Table.</w:t>
      </w:r>
      <w:r w:rsidRPr="001B1D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Multivariate effects and interactions of a 2 (music category) x 2 (text category) </w:t>
      </w:r>
      <w:proofErr w:type="spellStart"/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>rmMANOVA</w:t>
      </w:r>
      <w:proofErr w:type="spellEnd"/>
      <w:r w:rsidRPr="001B1DFA">
        <w:rPr>
          <w:rFonts w:ascii="Times New Roman" w:hAnsi="Times New Roman" w:cs="Times New Roman"/>
          <w:b/>
          <w:sz w:val="24"/>
          <w:szCs w:val="28"/>
          <w:lang w:val="en-US"/>
        </w:rPr>
        <w:t xml:space="preserve"> with the between-subjects factor reading frequency on perceived mood score, quality, immersion, and liking of the music. </w:t>
      </w:r>
    </w:p>
    <w:tbl>
      <w:tblPr>
        <w:tblW w:w="8475" w:type="dxa"/>
        <w:tblInd w:w="-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6"/>
        <w:gridCol w:w="1049"/>
        <w:gridCol w:w="1050"/>
        <w:gridCol w:w="1050"/>
        <w:gridCol w:w="1050"/>
      </w:tblGrid>
      <w:tr w:rsidR="0012173D" w:rsidRPr="001B1DFA" w14:paraId="189779FA" w14:textId="77777777" w:rsidTr="00C133F0">
        <w:trPr>
          <w:trHeight w:val="170"/>
        </w:trPr>
        <w:tc>
          <w:tcPr>
            <w:tcW w:w="4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5827F0" w14:textId="77777777" w:rsidR="0012173D" w:rsidRPr="001B1DFA" w:rsidRDefault="0012173D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or text dimensions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00E686" w14:textId="77777777" w:rsidR="0012173D" w:rsidRPr="001B1DFA" w:rsidRDefault="0012173D" w:rsidP="00C133F0">
            <w:pPr>
              <w:spacing w:after="0" w:line="260" w:lineRule="atLeast"/>
              <w:ind w:right="131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F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986F56" w14:textId="77777777" w:rsidR="0012173D" w:rsidRPr="001B1DFA" w:rsidRDefault="0012173D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d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F3E2C0" w14:textId="77777777" w:rsidR="0012173D" w:rsidRPr="001B1DFA" w:rsidRDefault="0012173D" w:rsidP="00C133F0">
            <w:pPr>
              <w:spacing w:after="0" w:line="260" w:lineRule="atLeast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i/>
                <w:sz w:val="18"/>
                <w:lang w:val="en-US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A4EB58B" w14:textId="77777777" w:rsidR="0012173D" w:rsidRPr="001B1DFA" w:rsidRDefault="0012173D" w:rsidP="00C133F0">
            <w:pPr>
              <w:spacing w:after="0" w:line="260" w:lineRule="atLeast"/>
              <w:rPr>
                <w:rFonts w:ascii="Times New Roman" w:hAnsi="Times New Roman" w:cs="Times New Roman"/>
                <w:sz w:val="18"/>
                <w:lang w:val="en-US"/>
              </w:rPr>
            </w:pPr>
            <w:r w:rsidRPr="00C133F0">
              <w:rPr>
                <w:rFonts w:ascii="Times New Roman" w:hAnsi="Times New Roman" w:cs="Times New Roman"/>
                <w:sz w:val="18"/>
                <w:lang w:val="en-US"/>
              </w:rPr>
              <w:t>η²</w:t>
            </w:r>
          </w:p>
        </w:tc>
      </w:tr>
      <w:tr w:rsidR="0012173D" w:rsidRPr="001B1DFA" w14:paraId="42435D94" w14:textId="77777777" w:rsidTr="00C133F0">
        <w:trPr>
          <w:trHeight w:val="170"/>
        </w:trPr>
        <w:tc>
          <w:tcPr>
            <w:tcW w:w="4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2F358E" w14:textId="77777777" w:rsidR="0012173D" w:rsidRPr="001B1DFA" w:rsidRDefault="0012173D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2631DF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9.71**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41513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B9444E" w14:textId="77777777" w:rsidR="0012173D" w:rsidRPr="001B1DFA" w:rsidRDefault="0012173D" w:rsidP="00C133F0">
            <w:pPr>
              <w:spacing w:after="0"/>
              <w:ind w:right="8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&lt;.00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7E4C57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854</w:t>
            </w:r>
          </w:p>
        </w:tc>
      </w:tr>
      <w:tr w:rsidR="0012173D" w:rsidRPr="001B1DFA" w14:paraId="2C75DA97" w14:textId="77777777" w:rsidTr="00C133F0">
        <w:trPr>
          <w:trHeight w:val="170"/>
        </w:trPr>
        <w:tc>
          <w:tcPr>
            <w:tcW w:w="4276" w:type="dxa"/>
            <w:shd w:val="clear" w:color="auto" w:fill="auto"/>
            <w:hideMark/>
          </w:tcPr>
          <w:p w14:paraId="2D69C48C" w14:textId="77777777" w:rsidR="0012173D" w:rsidRPr="001B1DFA" w:rsidRDefault="0012173D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 x reading frequency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4DA5E7CE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1.0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0BAA578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36AF26A" w14:textId="77777777" w:rsidR="0012173D" w:rsidRPr="001B1DFA" w:rsidRDefault="0012173D" w:rsidP="00C133F0">
            <w:pPr>
              <w:spacing w:after="0"/>
              <w:ind w:right="8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420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8E2B63A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105</w:t>
            </w:r>
          </w:p>
        </w:tc>
      </w:tr>
      <w:tr w:rsidR="0012173D" w:rsidRPr="001B1DFA" w14:paraId="5D250337" w14:textId="77777777" w:rsidTr="00C133F0">
        <w:trPr>
          <w:trHeight w:val="170"/>
        </w:trPr>
        <w:tc>
          <w:tcPr>
            <w:tcW w:w="4276" w:type="dxa"/>
            <w:shd w:val="clear" w:color="auto" w:fill="auto"/>
            <w:hideMark/>
          </w:tcPr>
          <w:p w14:paraId="404F8EB9" w14:textId="77777777" w:rsidR="0012173D" w:rsidRPr="001B1DFA" w:rsidRDefault="0012173D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ext category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47232E11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.86**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2BAB1A5E" w14:textId="77777777" w:rsidR="0012173D" w:rsidRPr="001B1DFA" w:rsidRDefault="0012173D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5E1F59F8" w14:textId="77777777" w:rsidR="0012173D" w:rsidRPr="001B1DFA" w:rsidRDefault="0012173D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03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3CB666B" w14:textId="77777777" w:rsidR="0012173D" w:rsidRPr="001B1DFA" w:rsidRDefault="0012173D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64</w:t>
            </w:r>
          </w:p>
        </w:tc>
      </w:tr>
      <w:tr w:rsidR="0012173D" w:rsidRPr="001B1DFA" w14:paraId="3700B635" w14:textId="77777777" w:rsidTr="00C133F0">
        <w:trPr>
          <w:trHeight w:val="170"/>
        </w:trPr>
        <w:tc>
          <w:tcPr>
            <w:tcW w:w="4276" w:type="dxa"/>
            <w:shd w:val="clear" w:color="auto" w:fill="auto"/>
            <w:hideMark/>
          </w:tcPr>
          <w:p w14:paraId="6FF947FE" w14:textId="77777777" w:rsidR="0012173D" w:rsidRPr="001B1DFA" w:rsidRDefault="0012173D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Text category x reading frequency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494BD482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0.4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D24552A" w14:textId="77777777" w:rsidR="0012173D" w:rsidRPr="001B1DFA" w:rsidRDefault="0012173D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75E43992" w14:textId="77777777" w:rsidR="0012173D" w:rsidRPr="001B1DFA" w:rsidRDefault="0012173D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80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F81860E" w14:textId="77777777" w:rsidR="0012173D" w:rsidRPr="001B1DFA" w:rsidRDefault="0012173D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45</w:t>
            </w:r>
          </w:p>
        </w:tc>
      </w:tr>
      <w:tr w:rsidR="0012173D" w:rsidRPr="001B1DFA" w14:paraId="0FC97B69" w14:textId="77777777" w:rsidTr="00C133F0">
        <w:trPr>
          <w:trHeight w:val="170"/>
        </w:trPr>
        <w:tc>
          <w:tcPr>
            <w:tcW w:w="4276" w:type="dxa"/>
            <w:shd w:val="clear" w:color="auto" w:fill="auto"/>
            <w:hideMark/>
          </w:tcPr>
          <w:p w14:paraId="315AD10B" w14:textId="77777777" w:rsidR="0012173D" w:rsidRPr="001B1DFA" w:rsidRDefault="0012173D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 x text category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14:paraId="041258E8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3.65*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4EE981D0" w14:textId="77777777" w:rsidR="0012173D" w:rsidRPr="001B1DFA" w:rsidRDefault="0012173D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6F25F7FA" w14:textId="77777777" w:rsidR="0012173D" w:rsidRPr="001B1DFA" w:rsidRDefault="0012173D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14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14:paraId="1EA735D9" w14:textId="77777777" w:rsidR="0012173D" w:rsidRPr="001B1DFA" w:rsidRDefault="0012173D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301</w:t>
            </w:r>
          </w:p>
        </w:tc>
      </w:tr>
      <w:tr w:rsidR="0012173D" w:rsidRPr="001B1DFA" w14:paraId="59601549" w14:textId="77777777" w:rsidTr="00C133F0">
        <w:trPr>
          <w:trHeight w:val="170"/>
        </w:trPr>
        <w:tc>
          <w:tcPr>
            <w:tcW w:w="4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9019C0" w14:textId="77777777" w:rsidR="0012173D" w:rsidRPr="001B1DFA" w:rsidRDefault="0012173D" w:rsidP="00C133F0">
            <w:pPr>
              <w:spacing w:after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Music category x text category x reading frequency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38B3D8" w14:textId="77777777" w:rsidR="0012173D" w:rsidRPr="001B1DFA" w:rsidRDefault="0012173D" w:rsidP="00C133F0">
            <w:pPr>
              <w:spacing w:after="0"/>
              <w:ind w:right="13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0.2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817D3" w14:textId="77777777" w:rsidR="0012173D" w:rsidRPr="001B1DFA" w:rsidRDefault="0012173D" w:rsidP="00C133F0">
            <w:pPr>
              <w:spacing w:after="0"/>
              <w:ind w:right="121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4 / 3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96AF88" w14:textId="77777777" w:rsidR="0012173D" w:rsidRPr="001B1DFA" w:rsidRDefault="0012173D" w:rsidP="00C133F0">
            <w:pPr>
              <w:spacing w:after="0"/>
              <w:ind w:right="87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93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D89885" w14:textId="77777777" w:rsidR="0012173D" w:rsidRPr="001B1DFA" w:rsidRDefault="0012173D" w:rsidP="00C133F0">
            <w:pPr>
              <w:spacing w:after="0"/>
              <w:ind w:right="144"/>
              <w:rPr>
                <w:rFonts w:ascii="Times New Roman" w:hAnsi="Times New Roman" w:cs="Times New Roman"/>
                <w:sz w:val="18"/>
                <w:lang w:val="en-US"/>
              </w:rPr>
            </w:pPr>
            <w:r w:rsidRPr="001B1DFA">
              <w:rPr>
                <w:rFonts w:ascii="Times New Roman" w:hAnsi="Times New Roman" w:cs="Times New Roman"/>
                <w:sz w:val="18"/>
                <w:lang w:val="en-US"/>
              </w:rPr>
              <w:t>.024</w:t>
            </w:r>
          </w:p>
        </w:tc>
      </w:tr>
    </w:tbl>
    <w:p w14:paraId="561D6BBB" w14:textId="77777777" w:rsidR="0012173D" w:rsidRPr="001B1DFA" w:rsidRDefault="0012173D" w:rsidP="0012173D">
      <w:pPr>
        <w:rPr>
          <w:rFonts w:ascii="Times New Roman" w:hAnsi="Times New Roman" w:cs="Times New Roman"/>
          <w:sz w:val="20"/>
          <w:lang w:val="en-US"/>
        </w:rPr>
      </w:pPr>
      <w:r w:rsidRPr="001B1DFA">
        <w:rPr>
          <w:rFonts w:ascii="Times New Roman" w:hAnsi="Times New Roman" w:cs="Times New Roman"/>
          <w:sz w:val="20"/>
          <w:lang w:val="en-US"/>
        </w:rPr>
        <w:t xml:space="preserve">Effects refer to Pillai’s trace values. Asterisks indicate significant effects </w:t>
      </w:r>
      <w:r w:rsidRPr="001B1DFA">
        <w:rPr>
          <w:rFonts w:ascii="Times New Roman" w:hAnsi="Times New Roman" w:cs="Times New Roman"/>
          <w:sz w:val="20"/>
          <w:szCs w:val="20"/>
          <w:lang w:val="en-US"/>
        </w:rPr>
        <w:t>(*: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5; **: </w:t>
      </w:r>
      <w:r w:rsidRPr="001B1DFA">
        <w:rPr>
          <w:rFonts w:ascii="Times New Roman" w:hAnsi="Times New Roman" w:cs="Times New Roman"/>
          <w:i/>
          <w:sz w:val="20"/>
          <w:lang w:val="en-US"/>
        </w:rPr>
        <w:t>p</w:t>
      </w:r>
      <w:r w:rsidRPr="001B1DFA">
        <w:rPr>
          <w:rFonts w:ascii="Times New Roman" w:hAnsi="Times New Roman" w:cs="Times New Roman"/>
          <w:sz w:val="20"/>
          <w:lang w:val="en-US"/>
        </w:rPr>
        <w:t xml:space="preserve"> &lt; .01).</w:t>
      </w:r>
    </w:p>
    <w:p w14:paraId="41BAD973" w14:textId="77777777" w:rsidR="0012173D" w:rsidRPr="001B1DFA" w:rsidRDefault="0012173D" w:rsidP="0012173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9E5355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3D"/>
    <w:rsid w:val="00062D7F"/>
    <w:rsid w:val="0012173D"/>
    <w:rsid w:val="001D3AD6"/>
    <w:rsid w:val="004071CB"/>
    <w:rsid w:val="006856B4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4790"/>
  <w15:chartTrackingRefBased/>
  <w15:docId w15:val="{855418B4-A72D-4652-9F31-3E681F04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73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1-05T02:28:00Z</dcterms:created>
  <dcterms:modified xsi:type="dcterms:W3CDTF">2023-01-05T02:28:00Z</dcterms:modified>
</cp:coreProperties>
</file>